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sorata</cp:lastModifiedBy>
  <dcterms:modified xsi:type="dcterms:W3CDTF">2013-07-06T15:45:00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281</vt:lpwstr>
  </property>
</Properties>
</file>